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994" w:rsidRPr="00343994" w:rsidRDefault="008C3E0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 w:rsidR="00343994" w:rsidRPr="00343994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="00343994" w:rsidRPr="00343994">
        <w:rPr>
          <w:rFonts w:ascii="Times New Roman" w:hAnsi="Times New Roman"/>
          <w:b/>
        </w:rPr>
        <w:t>1:</w:t>
      </w:r>
      <w:r w:rsidR="00343994" w:rsidRPr="00343994">
        <w:rPr>
          <w:rFonts w:ascii="Times New Roman" w:hAnsi="Times New Roman"/>
        </w:rPr>
        <w:t xml:space="preserve">  Chemokine/Cytokine profile from NSC11, GBAM1, </w:t>
      </w:r>
      <w:r w:rsidR="00343994">
        <w:rPr>
          <w:rFonts w:ascii="Times New Roman" w:hAnsi="Times New Roman"/>
        </w:rPr>
        <w:t>a</w:t>
      </w:r>
      <w:r w:rsidR="00343994" w:rsidRPr="00343994">
        <w:rPr>
          <w:rFonts w:ascii="Times New Roman" w:hAnsi="Times New Roman"/>
        </w:rPr>
        <w:t xml:space="preserve">strocytes and co-cultures of NSc11 and GBAM1.  Values shown represent the level of proteins in conditioned media compared to stem cell media alone. </w:t>
      </w:r>
    </w:p>
    <w:tbl>
      <w:tblPr>
        <w:tblW w:w="992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57"/>
        <w:gridCol w:w="1789"/>
        <w:gridCol w:w="1710"/>
        <w:gridCol w:w="1650"/>
        <w:gridCol w:w="1761"/>
        <w:gridCol w:w="1261"/>
      </w:tblGrid>
      <w:tr w:rsidR="004B056B" w:rsidRPr="00FD47DF" w:rsidTr="00FD47DF">
        <w:trPr>
          <w:trHeight w:val="630"/>
        </w:trPr>
        <w:tc>
          <w:tcPr>
            <w:tcW w:w="164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78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SC11</w:t>
            </w:r>
          </w:p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mono-culture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BAM1</w:t>
            </w:r>
          </w:p>
          <w:p w:rsidR="004B056B" w:rsidRPr="00FD47DF" w:rsidRDefault="004B056B" w:rsidP="00FD47DF">
            <w:pPr>
              <w:spacing w:after="0" w:line="360" w:lineRule="auto"/>
              <w:ind w:left="192" w:hanging="19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mono-culture)</w:t>
            </w:r>
          </w:p>
        </w:tc>
        <w:tc>
          <w:tcPr>
            <w:tcW w:w="17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B056B" w:rsidRPr="00FD47DF" w:rsidRDefault="00343994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 w:rsidR="004B056B"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strocytes</w:t>
            </w:r>
          </w:p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mono-culture)</w:t>
            </w:r>
          </w:p>
        </w:tc>
        <w:tc>
          <w:tcPr>
            <w:tcW w:w="176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SC11</w:t>
            </w:r>
          </w:p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o-culture)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BAM1</w:t>
            </w:r>
          </w:p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o-culture)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Angiogenin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21.0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.8</w:t>
            </w:r>
          </w:p>
        </w:tc>
        <w:tc>
          <w:tcPr>
            <w:tcW w:w="17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33.4</w:t>
            </w:r>
          </w:p>
        </w:tc>
        <w:tc>
          <w:tcPr>
            <w:tcW w:w="17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5.9</w:t>
            </w:r>
          </w:p>
        </w:tc>
        <w:tc>
          <w:tcPr>
            <w:tcW w:w="12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5.9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BDN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BL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9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Ck beta 8-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EG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ENA-78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.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Eotaxi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Eotaxin-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Eotaxin-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GF-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GF-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GF-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GF-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lt-3 Ligand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Fractalkine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CP-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5.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-CS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DN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M-CS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R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6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3.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0.9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GRO-alph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HG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-3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FN-gamm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GFBP-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GFBP-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8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84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84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15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2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GFBP-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GFBP-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GF-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IL-1 alph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 bet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2 p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16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7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5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2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0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65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L-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8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IP-1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Lept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LI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LIGH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CP-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11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67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89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85.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95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CP-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CP-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CP-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CS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D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I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9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1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5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I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IP-1 bet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IP-1delt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MIP-3 alph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AP-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T-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NT-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Oncostatin</w:t>
            </w:r>
            <w:proofErr w:type="spellEnd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Osteoponti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4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7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83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4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54.5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Osteoprotegerin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14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0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12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9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PAR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PDGF-BB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PIG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RANTE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SC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SDF-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AR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GF-beta 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GF-beta 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GF-beta 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hrombopoieti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IMP-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5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2.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0.3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IMP-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7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301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86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71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09.4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NF-alph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TNF-bet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</w:tr>
      <w:tr w:rsidR="004B056B" w:rsidRPr="00FD47DF" w:rsidTr="00FD47DF">
        <w:trPr>
          <w:trHeight w:val="300"/>
        </w:trPr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D47DF">
              <w:rPr>
                <w:rFonts w:ascii="Times New Roman" w:eastAsia="Times New Roman" w:hAnsi="Times New Roman"/>
                <w:b/>
                <w:bCs/>
                <w:color w:val="000000"/>
              </w:rPr>
              <w:t>VEGF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8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21.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5.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056B" w:rsidRPr="00FD47DF" w:rsidRDefault="004B056B" w:rsidP="00FD47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7DF">
              <w:rPr>
                <w:rFonts w:ascii="Times New Roman" w:eastAsia="Times New Roman" w:hAnsi="Times New Roman"/>
                <w:color w:val="000000"/>
              </w:rPr>
              <w:t>16.4</w:t>
            </w:r>
          </w:p>
        </w:tc>
      </w:tr>
    </w:tbl>
    <w:p w:rsidR="001D65F3" w:rsidRPr="004B056B" w:rsidRDefault="001D65F3" w:rsidP="004B056B">
      <w:pPr>
        <w:spacing w:line="360" w:lineRule="auto"/>
        <w:jc w:val="center"/>
        <w:rPr>
          <w:rFonts w:ascii="Times New Roman" w:hAnsi="Times New Roman"/>
        </w:rPr>
      </w:pPr>
    </w:p>
    <w:sectPr w:rsidR="001D65F3" w:rsidRPr="004B056B" w:rsidSect="001D6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56B"/>
    <w:rsid w:val="001D65F3"/>
    <w:rsid w:val="00343994"/>
    <w:rsid w:val="004B056B"/>
    <w:rsid w:val="00661613"/>
    <w:rsid w:val="006E29BD"/>
    <w:rsid w:val="00802821"/>
    <w:rsid w:val="008C3E03"/>
    <w:rsid w:val="00A12F32"/>
    <w:rsid w:val="00CC11D6"/>
    <w:rsid w:val="00DD03A6"/>
    <w:rsid w:val="00FD47DF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FF22F0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List11">
    <w:name w:val="Medium List 11"/>
    <w:basedOn w:val="TableNormal"/>
    <w:uiPriority w:val="65"/>
    <w:rsid w:val="00FF22F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E29B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FF22F0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List11">
    <w:name w:val="Medium List 11"/>
    <w:basedOn w:val="TableNormal"/>
    <w:uiPriority w:val="65"/>
    <w:rsid w:val="00FF22F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E29B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hbh</dc:creator>
  <cp:lastModifiedBy>Rath, Barbara (NIH/NCI) [F]</cp:lastModifiedBy>
  <cp:revision>2</cp:revision>
  <dcterms:created xsi:type="dcterms:W3CDTF">2015-04-27T17:37:00Z</dcterms:created>
  <dcterms:modified xsi:type="dcterms:W3CDTF">2015-04-27T17:37:00Z</dcterms:modified>
</cp:coreProperties>
</file>